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mmary of bacterial strains and plasmids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or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tud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potential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virulent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actor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</w:p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2"/>
        <w:gridCol w:w="8222"/>
        <w:gridCol w:w="2976"/>
      </w:tblGrid>
      <w:tr>
        <w:trPr>
          <w:trHeight w:val="220" w:hRule="atLeast"/>
        </w:trPr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rain or plasmid</w:t>
            </w:r>
          </w:p>
        </w:tc>
        <w:tc>
          <w:tcPr>
            <w:tcW w:w="836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aracteristic(s)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rce</w:t>
            </w:r>
          </w:p>
        </w:tc>
      </w:tr>
      <w:tr>
        <w:trPr>
          <w:trHeight w:val="220" w:hRule="atLeast"/>
        </w:trPr>
        <w:tc>
          <w:tcPr>
            <w:tcW w:w="1371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trains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CE049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rulent O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:K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E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ol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trai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isolated from bovine mastitis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inical isolation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OLE_LINK2"/>
            <w:bookmarkStart w:id="1" w:name="OLE_LINK1"/>
            <w:r>
              <w:rPr>
                <w:rFonts w:cs="宋体;SimSun" w:ascii="Times New Roman" w:hAnsi="Times New Roman"/>
                <w:kern w:val="0"/>
                <w:szCs w:val="21"/>
              </w:rPr>
              <w:t>△</w:t>
            </w:r>
            <w:bookmarkEnd w:id="0"/>
            <w:bookmarkEnd w:id="1"/>
            <w:r>
              <w:rPr>
                <w:rFonts w:cs="宋体;SimSun" w:ascii="Times New Roman" w:hAnsi="Times New Roman"/>
                <w:i/>
                <w:iCs/>
                <w:kern w:val="0"/>
                <w:szCs w:val="21"/>
              </w:rPr>
              <w:t>T6SS1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letion mutant of T6SS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ocus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ith BCE0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ackground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△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T6SS2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letion mutant of T6SS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ocus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ith BCE0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ackground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△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ffector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locus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letion mutant of T6S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ffecto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ocu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ith BCE0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ackground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△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4SS-GE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letion mutant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nom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ncodin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4SS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ith BCE049 background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△</w:t>
            </w:r>
            <w:r>
              <w:rPr>
                <w:rFonts w:cs="宋体;SimSun" w:ascii="Times New Roman" w:hAnsi="Times New Roman"/>
                <w:i/>
                <w:iCs/>
                <w:kern w:val="0"/>
                <w:szCs w:val="21"/>
              </w:rPr>
              <w:t>vir</w:t>
            </w:r>
            <w:r>
              <w:rPr>
                <w:rFonts w:cs="宋体;SimSun" w:ascii="Times New Roman" w:hAnsi="Times New Roman"/>
                <w:i/>
                <w:iCs/>
                <w:kern w:val="0"/>
                <w:szCs w:val="21"/>
              </w:rPr>
              <w:t>B4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letion mutant of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vir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B4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nom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ncodin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4SS with BCE049 background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宋体;SimSun"/>
                <w:kern w:val="0"/>
                <w:szCs w:val="21"/>
                <w:highlight w:val="yellow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△</w:t>
            </w:r>
            <w:r>
              <w:rPr>
                <w:rFonts w:cs="宋体;SimSun" w:ascii="Times New Roman" w:hAnsi="Times New Roman"/>
                <w:i/>
                <w:iCs/>
                <w:kern w:val="0"/>
                <w:szCs w:val="21"/>
              </w:rPr>
              <w:t>T4P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letion mutant of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ype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IV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pili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locus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ith BCE0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ackground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宋体;SimSun"/>
                <w:kern w:val="0"/>
                <w:szCs w:val="21"/>
                <w:highlight w:val="yellow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△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li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letion mutant of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li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of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ype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IV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pili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locu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ith BCE049 background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宋体;SimSun"/>
                <w:kern w:val="0"/>
                <w:szCs w:val="21"/>
                <w:highlight w:val="yellow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△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NF2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letion mutant of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NF2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ith BCE049 background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△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hly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ABD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letion mutant of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hemolysin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locus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ly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BD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ith BCE0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ackground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△</w:t>
            </w:r>
            <w:r>
              <w:rPr>
                <w:rFonts w:cs="宋体;SimSun" w:ascii="Times New Roman" w:hAnsi="Times New Roman"/>
                <w:i/>
                <w:iCs/>
                <w:kern w:val="0"/>
                <w:szCs w:val="21"/>
              </w:rPr>
              <w:t>vir</w:t>
            </w:r>
            <w:r>
              <w:rPr>
                <w:rFonts w:cs="宋体;SimSun" w:ascii="Times New Roman" w:hAnsi="Times New Roman"/>
                <w:i/>
                <w:iCs/>
                <w:kern w:val="0"/>
                <w:szCs w:val="21"/>
              </w:rPr>
              <w:t>B4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CE0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>△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>vir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>B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with the vector pGE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vi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宋体;SimSun"/>
                <w:kern w:val="0"/>
                <w:szCs w:val="21"/>
                <w:highlight w:val="yellow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△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li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CE0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>△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l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 with the vector pGE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pl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C△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NF2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CE0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>△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NF2 with the vector pGE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NF2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oning host for maintaining the recombinant plasmids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33333"/>
                <w:kern w:val="0"/>
                <w:sz w:val="27"/>
                <w:szCs w:val="27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Solarbio</w:t>
              </w:r>
            </w:hyperlink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lasmids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/HisA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xpression vector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m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vitrogen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GE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cm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huttle vector pGEN MC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it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cm promoter; Am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boratory stock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AD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le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B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/His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it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leader sequenc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ncodin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o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fusion </w:t>
              </w:r>
            </w:hyperlink>
            <w:hyperlink r:id="rId4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expression</w:t>
              </w:r>
            </w:hyperlink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boratory stock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GE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vi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4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GEN MCS carrying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vir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B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under the control of Pcm promote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GE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pl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GEN MCS carrying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li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under the control of Pcm promote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GE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NF2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GEN MCS carrying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NF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under the control of Pcm promote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pases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-His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rrying 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pases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oding region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AAR-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-His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rrying PAAR-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oding region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3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like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-His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rrying M3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like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oding region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-ple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pases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le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rrying 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pases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oding region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-ple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PAAR-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le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rrying PAAR-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oding region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-ple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M3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like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BAD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le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rrying M3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like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oding region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KD46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d recombinase expression plasmid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0" w:hRule="atLeast"/>
        </w:trPr>
        <w:tc>
          <w:tcPr>
            <w:tcW w:w="25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KD4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NTS derivative containing FRT-flanked kanamycin resistanc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165" w:hRule="atLeast"/>
        </w:trPr>
        <w:tc>
          <w:tcPr>
            <w:tcW w:w="25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P20</w:t>
            </w:r>
          </w:p>
        </w:tc>
        <w:tc>
          <w:tcPr>
            <w:tcW w:w="8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S replication and thermal induction of FLP synthesis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EndNoteBibliography1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2" w:name="_ENREF_1"/>
      <w:r>
        <w:rPr/>
      </w:r>
      <w:r>
        <w:rPr/>
        <w:fldChar w:fldCharType="separate"/>
      </w:r>
      <w:r>
        <w:rPr/>
        <w:t>Datsenko, K. A., &amp; Wanner, B. L. (2000). One-step inactivation of chromosomal genes in Escherichia coli K-12 using PCR products</w:t>
      </w:r>
      <w:r>
        <w:rPr>
          <w:i/>
        </w:rPr>
        <w:t xml:space="preserve">. Proc Natl Acad Sci U S A, </w:t>
      </w:r>
      <w:r>
        <w:rPr/>
        <w:t>97(12), 6640-6645. doi:10.1073/pnas.1201632</w:t>
      </w:r>
      <w:bookmarkEnd w:id="2"/>
      <w:r>
        <w:rPr/>
        <w:t>97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character" w:styleId="Style14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VSoWIkrcO8ir_XFJZ_HVfhu4SpcRd4kSSjphZKP6TDsWU3k9OMyXlChSn6gBKNah" TargetMode="External"/><Relationship Id="rId3" Type="http://schemas.openxmlformats.org/officeDocument/2006/relationships/hyperlink" Target="../../../../C:%5CUsers%5Cjialema%5CAppData%5CLocal%5Cyoudao%5Cdict%5CApplication%5C7.5.0.0%5Cresultui%5Cdict%5C%3Fkeyword=fusion" TargetMode="External"/><Relationship Id="rId4" Type="http://schemas.openxmlformats.org/officeDocument/2006/relationships/hyperlink" Target="../../../../C:%5CUsers%5Cjialema%5CAppData%5CLocal%5Cyoudao%5Cdict%5CApplication%5C7.5.0.0%5Cresultui%5Cdict%5C%3Fkeyword=expression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07:25:00Z</dcterms:created>
  <dc:creator>Administrator</dc:creator>
  <dc:description/>
  <cp:keywords/>
  <dc:language>en-US</dc:language>
  <cp:lastModifiedBy>jialema</cp:lastModifiedBy>
  <dcterms:modified xsi:type="dcterms:W3CDTF">2020-10-07T02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